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712D" w:rsidRDefault="00B9712D"/>
    <w:p w:rsidR="00B56D11" w:rsidRDefault="00B56D11"/>
    <w:tbl>
      <w:tblPr>
        <w:tblW w:w="9810" w:type="dxa"/>
        <w:tblInd w:w="-270" w:type="dxa"/>
        <w:tblLook w:val="04A0" w:firstRow="1" w:lastRow="0" w:firstColumn="1" w:lastColumn="0" w:noHBand="0" w:noVBand="1"/>
      </w:tblPr>
      <w:tblGrid>
        <w:gridCol w:w="1899"/>
        <w:gridCol w:w="1315"/>
        <w:gridCol w:w="926"/>
        <w:gridCol w:w="2677"/>
        <w:gridCol w:w="1518"/>
        <w:gridCol w:w="715"/>
        <w:gridCol w:w="760"/>
      </w:tblGrid>
      <w:tr w:rsidR="00B56D11" w:rsidRPr="00EB0EE1" w:rsidTr="007D2851">
        <w:trPr>
          <w:trHeight w:hRule="exact" w:val="540"/>
        </w:trPr>
        <w:tc>
          <w:tcPr>
            <w:tcW w:w="981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12EA" w:rsidRPr="00C812EA" w:rsidRDefault="007D2851" w:rsidP="00C812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Supplementary Table 3 </w:t>
            </w:r>
            <w:r w:rsidRPr="007D2851">
              <w:rPr>
                <w:rFonts w:ascii="Times New Roman" w:hAnsi="Times New Roman"/>
                <w:sz w:val="20"/>
                <w:szCs w:val="20"/>
              </w:rPr>
              <w:t xml:space="preserve">Detailed list of </w:t>
            </w:r>
            <w:r w:rsidR="00C812EA" w:rsidRPr="007D2851">
              <w:rPr>
                <w:rFonts w:ascii="Times New Roman" w:hAnsi="Times New Roman"/>
                <w:sz w:val="20"/>
                <w:szCs w:val="20"/>
              </w:rPr>
              <w:t>significant marker-trait associations</w:t>
            </w:r>
            <w:r w:rsidR="00F44CE9" w:rsidRPr="007D2851">
              <w:rPr>
                <w:rFonts w:ascii="Times New Roman" w:hAnsi="Times New Roman"/>
                <w:sz w:val="20"/>
                <w:szCs w:val="20"/>
              </w:rPr>
              <w:t>*</w:t>
            </w:r>
            <w:r w:rsidR="00C812EA" w:rsidRPr="007D2851">
              <w:rPr>
                <w:rFonts w:ascii="Times New Roman" w:hAnsi="Times New Roman"/>
                <w:sz w:val="20"/>
                <w:szCs w:val="20"/>
              </w:rPr>
              <w:t xml:space="preserve"> (MTAs) for 24 quality traits in</w:t>
            </w:r>
            <w:r w:rsidR="002E7471" w:rsidRPr="007D2851">
              <w:rPr>
                <w:rFonts w:ascii="Times New Roman" w:hAnsi="Times New Roman"/>
                <w:sz w:val="20"/>
                <w:szCs w:val="20"/>
              </w:rPr>
              <w:t xml:space="preserve"> durum wheat</w:t>
            </w:r>
            <w:r w:rsidR="003A02AD">
              <w:rPr>
                <w:rFonts w:ascii="Times New Roman" w:hAnsi="Times New Roman"/>
                <w:sz w:val="20"/>
                <w:szCs w:val="20"/>
              </w:rPr>
              <w:t>, identified in this study.</w:t>
            </w:r>
            <w:bookmarkStart w:id="0" w:name="_GoBack"/>
            <w:bookmarkEnd w:id="0"/>
          </w:p>
          <w:p w:rsidR="00B56D11" w:rsidRPr="00EB0EE1" w:rsidRDefault="00B56D11" w:rsidP="00B56D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0EE1" w:rsidRPr="00EB0EE1" w:rsidTr="00F44CE9">
        <w:trPr>
          <w:trHeight w:hRule="exact" w:val="442"/>
        </w:trPr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B0EE1" w:rsidRPr="00EB0EE1" w:rsidRDefault="00C812EA" w:rsidP="00EB0EE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Trait/</w:t>
            </w:r>
            <w:r w:rsidR="00EB0EE1" w:rsidRPr="00EB0EE1">
              <w:rPr>
                <w:rFonts w:ascii="Times New Roman" w:hAnsi="Times New Roman"/>
                <w:b/>
                <w:sz w:val="16"/>
                <w:szCs w:val="16"/>
              </w:rPr>
              <w:t>Chr.</w:t>
            </w:r>
            <w:r w:rsidR="00F86E68" w:rsidRPr="00C812EA">
              <w:rPr>
                <w:rFonts w:ascii="Times New Roman" w:hAnsi="Times New Roman"/>
                <w:sz w:val="16"/>
                <w:szCs w:val="16"/>
              </w:rPr>
              <w:t xml:space="preserve"> ##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B0EE1" w:rsidRPr="00EB0EE1" w:rsidRDefault="00EB0EE1" w:rsidP="00EB0EE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EB0EE1">
              <w:rPr>
                <w:rFonts w:ascii="Times New Roman" w:hAnsi="Times New Roman"/>
                <w:b/>
                <w:sz w:val="16"/>
                <w:szCs w:val="16"/>
              </w:rPr>
              <w:t>Position</w:t>
            </w:r>
            <w:r w:rsidR="00353862">
              <w:rPr>
                <w:rFonts w:ascii="Times New Roman" w:hAnsi="Times New Roman"/>
                <w:b/>
                <w:sz w:val="16"/>
                <w:szCs w:val="16"/>
              </w:rPr>
              <w:t xml:space="preserve"> (</w:t>
            </w:r>
            <w:proofErr w:type="spellStart"/>
            <w:r w:rsidR="00353862">
              <w:rPr>
                <w:rFonts w:ascii="Times New Roman" w:hAnsi="Times New Roman"/>
                <w:b/>
                <w:sz w:val="16"/>
                <w:szCs w:val="16"/>
              </w:rPr>
              <w:t>cM</w:t>
            </w:r>
            <w:proofErr w:type="spellEnd"/>
            <w:r w:rsidR="00353862">
              <w:rPr>
                <w:rFonts w:ascii="Times New Roman" w:hAnsi="Times New Roman"/>
                <w:b/>
                <w:sz w:val="16"/>
                <w:szCs w:val="16"/>
              </w:rPr>
              <w:t>)</w:t>
            </w:r>
            <w:r w:rsidR="00353862" w:rsidRPr="00EB0EE1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B0EE1" w:rsidRPr="00F44CE9" w:rsidRDefault="00F44CE9" w:rsidP="00EB0EE1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r w:rsidRPr="00F44CE9">
              <w:rPr>
                <w:rFonts w:ascii="Times New Roman" w:hAnsi="Times New Roman"/>
                <w:b/>
                <w:sz w:val="16"/>
                <w:szCs w:val="16"/>
              </w:rPr>
              <w:t>Genomic region</w:t>
            </w:r>
          </w:p>
        </w:tc>
        <w:tc>
          <w:tcPr>
            <w:tcW w:w="2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B0EE1" w:rsidRPr="00EB0EE1" w:rsidRDefault="00EB0EE1" w:rsidP="00EB0EE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EB0EE1">
              <w:rPr>
                <w:rFonts w:ascii="Times New Roman" w:hAnsi="Times New Roman"/>
                <w:b/>
                <w:sz w:val="16"/>
                <w:szCs w:val="16"/>
              </w:rPr>
              <w:t>Other associated traits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B0EE1" w:rsidRPr="00EB0EE1" w:rsidRDefault="00EB0EE1" w:rsidP="00EB0EE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B0EE1">
              <w:rPr>
                <w:rFonts w:ascii="Times New Roman" w:hAnsi="Times New Roman"/>
                <w:b/>
                <w:sz w:val="16"/>
                <w:szCs w:val="16"/>
              </w:rPr>
              <w:t>Trials</w:t>
            </w:r>
            <w:r w:rsidR="00353862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812EA" w:rsidRDefault="00EB0EE1" w:rsidP="00EB0EE1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r w:rsidRPr="00EB0EE1">
              <w:rPr>
                <w:rFonts w:ascii="Times New Roman" w:hAnsi="Times New Roman"/>
                <w:b/>
                <w:sz w:val="16"/>
                <w:szCs w:val="16"/>
              </w:rPr>
              <w:t>-log</w:t>
            </w:r>
            <w:r w:rsidRPr="00EB0EE1">
              <w:rPr>
                <w:rFonts w:ascii="Times New Roman" w:hAnsi="Times New Roman"/>
                <w:b/>
                <w:sz w:val="16"/>
                <w:szCs w:val="16"/>
                <w:vertAlign w:val="subscript"/>
              </w:rPr>
              <w:t xml:space="preserve">10 </w:t>
            </w:r>
            <w:r w:rsidRPr="00EB0EE1">
              <w:rPr>
                <w:rFonts w:ascii="Times New Roman" w:hAnsi="Times New Roman"/>
                <w:b/>
                <w:sz w:val="16"/>
                <w:szCs w:val="16"/>
              </w:rPr>
              <w:t>(P-</w:t>
            </w:r>
          </w:p>
          <w:p w:rsidR="00C812EA" w:rsidRDefault="00C812EA" w:rsidP="00EB0EE1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C812EA" w:rsidRDefault="00C812EA" w:rsidP="00EB0EE1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EB0EE1" w:rsidRPr="00EB0EE1" w:rsidRDefault="00EB0EE1" w:rsidP="00EB0EE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EB0EE1">
              <w:rPr>
                <w:rFonts w:ascii="Times New Roman" w:hAnsi="Times New Roman"/>
                <w:b/>
                <w:sz w:val="16"/>
                <w:szCs w:val="16"/>
              </w:rPr>
              <w:t>value)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B0EE1" w:rsidRPr="00EB0EE1" w:rsidRDefault="00EB0EE1" w:rsidP="00EB0EE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EB0EE1">
              <w:rPr>
                <w:rFonts w:ascii="Times New Roman" w:hAnsi="Times New Roman"/>
                <w:b/>
                <w:sz w:val="16"/>
                <w:szCs w:val="16"/>
              </w:rPr>
              <w:t>R</w:t>
            </w:r>
            <w:r w:rsidRPr="00EB0EE1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2</w:t>
            </w:r>
            <w:r w:rsidRPr="00EB0EE1">
              <w:rPr>
                <w:rFonts w:ascii="Times New Roman" w:hAnsi="Times New Roman"/>
                <w:b/>
                <w:sz w:val="16"/>
                <w:szCs w:val="16"/>
              </w:rPr>
              <w:t>¶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9810" w:type="dxa"/>
            <w:gridSpan w:val="7"/>
            <w:tcBorders>
              <w:top w:val="single" w:sz="4" w:space="0" w:color="auto"/>
              <w:left w:val="nil"/>
              <w:right w:val="nil"/>
            </w:tcBorders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/>
                <w:sz w:val="16"/>
                <w:szCs w:val="16"/>
              </w:rPr>
              <w:t>a.        Protein related traits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3214" w:type="dxa"/>
            <w:gridSpan w:val="2"/>
            <w:noWrap/>
          </w:tcPr>
          <w:p w:rsidR="00EB0EE1" w:rsidRPr="003A68B7" w:rsidRDefault="00EB0EE1" w:rsidP="00EB0EE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68B7">
              <w:rPr>
                <w:rFonts w:ascii="Times New Roman" w:hAnsi="Times New Roman" w:cs="Times New Roman"/>
                <w:b/>
                <w:sz w:val="16"/>
                <w:szCs w:val="16"/>
              </w:rPr>
              <w:t>Grain protein (WPROT)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7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04.7-206.1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SPROT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2.86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9.5-62.5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SPROT, WG, VIT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3.02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2.2-67.3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SDS, FIRM, CWT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2.31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3214" w:type="dxa"/>
            <w:gridSpan w:val="2"/>
            <w:noWrap/>
            <w:hideMark/>
          </w:tcPr>
          <w:p w:rsidR="00EB0EE1" w:rsidRPr="003A68B7" w:rsidRDefault="00EB0EE1" w:rsidP="00EB0EE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68B7">
              <w:rPr>
                <w:rFonts w:ascii="Times New Roman" w:hAnsi="Times New Roman" w:cs="Times New Roman"/>
                <w:b/>
                <w:sz w:val="16"/>
                <w:szCs w:val="16"/>
              </w:rPr>
              <w:t>Semolina protein (SPROT)</w:t>
            </w:r>
          </w:p>
        </w:tc>
        <w:tc>
          <w:tcPr>
            <w:tcW w:w="926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09.0-111.7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Dif_A</w:t>
            </w:r>
            <w:proofErr w:type="spellEnd"/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2.11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04.7-206.1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WPROT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3.14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11.9-113.5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FIRM, WG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3.33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9.5-59.8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WPROT, WG, VIT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I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3.31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2.64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9810" w:type="dxa"/>
            <w:gridSpan w:val="7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/>
                <w:sz w:val="16"/>
                <w:szCs w:val="16"/>
              </w:rPr>
              <w:t>b.       Milling related traits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3214" w:type="dxa"/>
            <w:gridSpan w:val="2"/>
            <w:noWrap/>
            <w:hideMark/>
          </w:tcPr>
          <w:p w:rsidR="00EB0EE1" w:rsidRPr="003A68B7" w:rsidRDefault="00EB0EE1" w:rsidP="00EB0EE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68B7">
              <w:rPr>
                <w:rFonts w:ascii="Times New Roman" w:hAnsi="Times New Roman" w:cs="Times New Roman"/>
                <w:b/>
                <w:sz w:val="16"/>
                <w:szCs w:val="16"/>
              </w:rPr>
              <w:t>Total extraction (TEXT)</w:t>
            </w:r>
          </w:p>
        </w:tc>
        <w:tc>
          <w:tcPr>
            <w:tcW w:w="926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45.9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SEXT, CWT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.23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58.3-161.5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SEXT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5.14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5.8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SEXT, Color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3.18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27.5-128.3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SEXT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2.07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A68B7" w:rsidRPr="00EB0EE1" w:rsidTr="00F44CE9">
        <w:trPr>
          <w:trHeight w:hRule="exact" w:val="288"/>
        </w:trPr>
        <w:tc>
          <w:tcPr>
            <w:tcW w:w="3214" w:type="dxa"/>
            <w:gridSpan w:val="2"/>
            <w:noWrap/>
            <w:hideMark/>
          </w:tcPr>
          <w:p w:rsidR="003A68B7" w:rsidRPr="003A68B7" w:rsidRDefault="003A68B7" w:rsidP="00EB0EE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68B7">
              <w:rPr>
                <w:rFonts w:ascii="Times New Roman" w:hAnsi="Times New Roman" w:cs="Times New Roman"/>
                <w:b/>
                <w:sz w:val="16"/>
                <w:szCs w:val="16"/>
              </w:rPr>
              <w:t>Semolina extraction (SEXT)</w:t>
            </w:r>
          </w:p>
        </w:tc>
        <w:tc>
          <w:tcPr>
            <w:tcW w:w="926" w:type="dxa"/>
            <w:noWrap/>
            <w:hideMark/>
          </w:tcPr>
          <w:p w:rsidR="003A68B7" w:rsidRPr="00EB0EE1" w:rsidRDefault="003A68B7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7" w:type="dxa"/>
            <w:noWrap/>
            <w:hideMark/>
          </w:tcPr>
          <w:p w:rsidR="003A68B7" w:rsidRPr="00EB0EE1" w:rsidRDefault="003A68B7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3A68B7" w:rsidRPr="00EB0EE1" w:rsidRDefault="003A68B7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5" w:type="dxa"/>
            <w:noWrap/>
            <w:hideMark/>
          </w:tcPr>
          <w:p w:rsidR="003A68B7" w:rsidRPr="00EB0EE1" w:rsidRDefault="003A68B7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noWrap/>
            <w:hideMark/>
          </w:tcPr>
          <w:p w:rsidR="003A68B7" w:rsidRPr="00EB0EE1" w:rsidRDefault="003A68B7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45.8-145.9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TEXT, CWT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2.99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61.5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TEXT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2.66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5.2-25.8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TEXT, Color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3.1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27.5-128.3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TEXT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2.25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3A68B7" w:rsidRPr="00EB0EE1" w:rsidTr="00F44CE9">
        <w:trPr>
          <w:trHeight w:hRule="exact" w:val="288"/>
        </w:trPr>
        <w:tc>
          <w:tcPr>
            <w:tcW w:w="3214" w:type="dxa"/>
            <w:gridSpan w:val="2"/>
            <w:noWrap/>
            <w:hideMark/>
          </w:tcPr>
          <w:p w:rsidR="003A68B7" w:rsidRPr="003A68B7" w:rsidRDefault="003A68B7" w:rsidP="00EB0EE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68B7">
              <w:rPr>
                <w:rFonts w:ascii="Times New Roman" w:hAnsi="Times New Roman" w:cs="Times New Roman"/>
                <w:b/>
                <w:sz w:val="16"/>
                <w:szCs w:val="16"/>
              </w:rPr>
              <w:t>Semolina ash (SASH)</w:t>
            </w:r>
          </w:p>
        </w:tc>
        <w:tc>
          <w:tcPr>
            <w:tcW w:w="926" w:type="dxa"/>
            <w:noWrap/>
            <w:hideMark/>
          </w:tcPr>
          <w:p w:rsidR="003A68B7" w:rsidRPr="00EB0EE1" w:rsidRDefault="003A68B7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7" w:type="dxa"/>
            <w:noWrap/>
            <w:hideMark/>
          </w:tcPr>
          <w:p w:rsidR="003A68B7" w:rsidRPr="00EB0EE1" w:rsidRDefault="003A68B7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3A68B7" w:rsidRPr="00EB0EE1" w:rsidRDefault="003A68B7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5" w:type="dxa"/>
            <w:noWrap/>
            <w:hideMark/>
          </w:tcPr>
          <w:p w:rsidR="003A68B7" w:rsidRPr="00EB0EE1" w:rsidRDefault="003A68B7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noWrap/>
            <w:hideMark/>
          </w:tcPr>
          <w:p w:rsidR="003A68B7" w:rsidRPr="00EB0EE1" w:rsidRDefault="003A68B7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02.8-105.5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2.17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13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0.9-6.5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VIT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.45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5.2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12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17.7-118.2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31.8-135.2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.11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0.7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.23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36.4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.06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3A68B7" w:rsidRPr="00EB0EE1" w:rsidTr="00F44CE9">
        <w:trPr>
          <w:trHeight w:hRule="exact" w:val="288"/>
        </w:trPr>
        <w:tc>
          <w:tcPr>
            <w:tcW w:w="3214" w:type="dxa"/>
            <w:gridSpan w:val="2"/>
            <w:noWrap/>
            <w:hideMark/>
          </w:tcPr>
          <w:p w:rsidR="003A68B7" w:rsidRPr="003A68B7" w:rsidRDefault="003A68B7" w:rsidP="00EB0EE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68B7">
              <w:rPr>
                <w:rFonts w:ascii="Times New Roman" w:hAnsi="Times New Roman" w:cs="Times New Roman"/>
                <w:b/>
                <w:sz w:val="16"/>
                <w:szCs w:val="16"/>
              </w:rPr>
              <w:t>Kernel vitreousness (VIT)</w:t>
            </w:r>
          </w:p>
        </w:tc>
        <w:tc>
          <w:tcPr>
            <w:tcW w:w="926" w:type="dxa"/>
            <w:noWrap/>
            <w:hideMark/>
          </w:tcPr>
          <w:p w:rsidR="003A68B7" w:rsidRPr="00EB0EE1" w:rsidRDefault="003A68B7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7" w:type="dxa"/>
            <w:noWrap/>
            <w:hideMark/>
          </w:tcPr>
          <w:p w:rsidR="003A68B7" w:rsidRPr="00EB0EE1" w:rsidRDefault="003A68B7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3A68B7" w:rsidRPr="00EB0EE1" w:rsidRDefault="003A68B7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5" w:type="dxa"/>
            <w:noWrap/>
            <w:hideMark/>
          </w:tcPr>
          <w:p w:rsidR="003A68B7" w:rsidRPr="00EB0EE1" w:rsidRDefault="003A68B7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noWrap/>
            <w:hideMark/>
          </w:tcPr>
          <w:p w:rsidR="003A68B7" w:rsidRPr="00EB0EE1" w:rsidRDefault="003A68B7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88.2-93.5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DIF_A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2.51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50.9-152.5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PPO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. I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2.3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81.6-183.1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Dif_L</w:t>
            </w:r>
            <w:proofErr w:type="spellEnd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GLUT, WG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2.45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00.15-100.9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2.54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7.7-22.5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Dif_b</w:t>
            </w:r>
            <w:proofErr w:type="spellEnd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 xml:space="preserve">, CLOSS, Color, </w:t>
            </w: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olor_a</w:t>
            </w:r>
            <w:proofErr w:type="spellEnd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WG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, II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5.63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1.6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9.5-62.5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WPROT, SPROT, WG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2.84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9810" w:type="dxa"/>
            <w:gridSpan w:val="7"/>
            <w:noWrap/>
          </w:tcPr>
          <w:p w:rsidR="00EB0EE1" w:rsidRPr="001A29F6" w:rsidRDefault="00EB0EE1" w:rsidP="00EB0EE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29F6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c.        Gluten related traits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3214" w:type="dxa"/>
            <w:gridSpan w:val="2"/>
            <w:noWrap/>
            <w:hideMark/>
          </w:tcPr>
          <w:p w:rsidR="00EB0EE1" w:rsidRPr="001A29F6" w:rsidRDefault="00EB0EE1" w:rsidP="00EB0EE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29F6">
              <w:rPr>
                <w:rFonts w:ascii="Times New Roman" w:hAnsi="Times New Roman" w:cs="Times New Roman"/>
                <w:b/>
                <w:sz w:val="16"/>
                <w:szCs w:val="16"/>
              </w:rPr>
              <w:t>Sedimentation volume (SDS)</w:t>
            </w:r>
          </w:p>
        </w:tc>
        <w:tc>
          <w:tcPr>
            <w:tcW w:w="926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.3-4.6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 xml:space="preserve">GI, FIRM, CWT, PPO, </w:t>
            </w: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olor_a</w:t>
            </w:r>
            <w:proofErr w:type="spellEnd"/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4.73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8.1-49.7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2.51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0.3-6.1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WT, FIRM, GI, MIXO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I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5.2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5.2-15.7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WT, GI, MIXO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, III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6.11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0.2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69.3-170.9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Dif_a</w:t>
            </w:r>
            <w:proofErr w:type="spellEnd"/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.49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9.5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.86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1.9-56.9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.77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</w:tr>
      <w:tr w:rsidR="00EB0EE1" w:rsidRPr="00EB0EE1" w:rsidTr="00F44CE9">
        <w:trPr>
          <w:trHeight w:hRule="exact" w:val="450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5.5-79.1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 xml:space="preserve">GI, MIXO, FIRM, CWT, TYP, </w:t>
            </w: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olor_a</w:t>
            </w:r>
            <w:proofErr w:type="spellEnd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Dif_b</w:t>
            </w:r>
            <w:proofErr w:type="spellEnd"/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.91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31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7.9-72.4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GI, CLOSS, GLUT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2.62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5.5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WPROT, FIRM, CWT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3.18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</w:tr>
      <w:tr w:rsidR="001A29F6" w:rsidRPr="00EB0EE1" w:rsidTr="00F44CE9">
        <w:trPr>
          <w:trHeight w:hRule="exact" w:val="288"/>
        </w:trPr>
        <w:tc>
          <w:tcPr>
            <w:tcW w:w="3214" w:type="dxa"/>
            <w:gridSpan w:val="2"/>
            <w:noWrap/>
            <w:hideMark/>
          </w:tcPr>
          <w:p w:rsidR="001A29F6" w:rsidRPr="001A29F6" w:rsidRDefault="001A29F6" w:rsidP="00EB0EE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29F6">
              <w:rPr>
                <w:rFonts w:ascii="Times New Roman" w:hAnsi="Times New Roman" w:cs="Times New Roman"/>
                <w:b/>
                <w:sz w:val="16"/>
                <w:szCs w:val="16"/>
              </w:rPr>
              <w:t>Gluten index (GI)</w:t>
            </w:r>
          </w:p>
        </w:tc>
        <w:tc>
          <w:tcPr>
            <w:tcW w:w="926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7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5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.3-4.6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 xml:space="preserve">SDS, FIRM, CWT, PPO, </w:t>
            </w: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olor_a</w:t>
            </w:r>
            <w:proofErr w:type="spellEnd"/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67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0.3-6.1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WT, SDS, FIRM, MIXO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4.3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5.2-15.7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WT, SDS, MIXO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I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6.59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86.2-189.8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 xml:space="preserve">WG, </w:t>
            </w: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olor_L</w:t>
            </w:r>
            <w:proofErr w:type="spellEnd"/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2.47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70.1-176.9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WT, PPO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3.49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</w:tr>
      <w:tr w:rsidR="00EB0EE1" w:rsidRPr="00EB0EE1" w:rsidTr="00F44CE9">
        <w:trPr>
          <w:trHeight w:hRule="exact" w:val="450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5.5-86.9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 xml:space="preserve">SDS, FIRM, CWT, MIXO, TYP, </w:t>
            </w: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olor_a</w:t>
            </w:r>
            <w:proofErr w:type="spellEnd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Dif_b</w:t>
            </w:r>
            <w:proofErr w:type="spellEnd"/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3.15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7.9-72.4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SDS, CLOSS, GLUT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3.47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69.8-175.9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MIXO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2.67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1A29F6" w:rsidRPr="00EB0EE1" w:rsidTr="00F44CE9">
        <w:trPr>
          <w:trHeight w:hRule="exact" w:val="288"/>
        </w:trPr>
        <w:tc>
          <w:tcPr>
            <w:tcW w:w="3214" w:type="dxa"/>
            <w:gridSpan w:val="2"/>
            <w:noWrap/>
            <w:hideMark/>
          </w:tcPr>
          <w:p w:rsidR="001A29F6" w:rsidRPr="001A29F6" w:rsidRDefault="001A29F6" w:rsidP="00EB0EE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29F6">
              <w:rPr>
                <w:rFonts w:ascii="Times New Roman" w:hAnsi="Times New Roman" w:cs="Times New Roman"/>
                <w:b/>
                <w:sz w:val="16"/>
                <w:szCs w:val="16"/>
              </w:rPr>
              <w:t>Wet gluten (WG)</w:t>
            </w:r>
          </w:p>
        </w:tc>
        <w:tc>
          <w:tcPr>
            <w:tcW w:w="926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7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5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86.2-189.8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 xml:space="preserve">GI, </w:t>
            </w: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olor_L</w:t>
            </w:r>
            <w:proofErr w:type="spellEnd"/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††, III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2.86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46.8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†, III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3.24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81.6-183.1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 xml:space="preserve">GLUT, VIT, </w:t>
            </w: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Dif_L</w:t>
            </w:r>
            <w:proofErr w:type="spellEnd"/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5.17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2.5-28.8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 xml:space="preserve">Color, </w:t>
            </w: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olor_a</w:t>
            </w:r>
            <w:proofErr w:type="spellEnd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Dif_b</w:t>
            </w:r>
            <w:proofErr w:type="spellEnd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CLOSS, VIT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†, III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3.48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††, III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2.48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12.9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SPROT, FIRM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3.8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55.9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GLUT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4.28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9.5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SPROT, WPROT, VIT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††, III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2.69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</w:tr>
      <w:tr w:rsidR="001A29F6" w:rsidRPr="00EB0EE1" w:rsidTr="00F44CE9">
        <w:trPr>
          <w:trHeight w:hRule="exact" w:val="288"/>
        </w:trPr>
        <w:tc>
          <w:tcPr>
            <w:tcW w:w="3214" w:type="dxa"/>
            <w:gridSpan w:val="2"/>
            <w:noWrap/>
            <w:hideMark/>
          </w:tcPr>
          <w:p w:rsidR="001A29F6" w:rsidRPr="001A29F6" w:rsidRDefault="001A29F6" w:rsidP="00EB0EE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A29F6">
              <w:rPr>
                <w:rFonts w:ascii="Times New Roman" w:hAnsi="Times New Roman" w:cs="Times New Roman"/>
                <w:b/>
                <w:sz w:val="16"/>
                <w:szCs w:val="16"/>
              </w:rPr>
              <w:t>Mixogram</w:t>
            </w:r>
            <w:proofErr w:type="spellEnd"/>
            <w:r w:rsidRPr="001A29F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score (MIXO)</w:t>
            </w:r>
          </w:p>
        </w:tc>
        <w:tc>
          <w:tcPr>
            <w:tcW w:w="926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7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5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0.3-6.1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WT, FIRM, GI, SDS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5.72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5.2-15.7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WT, GI, SDS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5.64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97.6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2.49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</w:tr>
      <w:tr w:rsidR="00EB0EE1" w:rsidRPr="00EB0EE1" w:rsidTr="00F44CE9">
        <w:trPr>
          <w:trHeight w:hRule="exact" w:val="46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5.5-86.9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 xml:space="preserve">GI, SDS, FIRM, CWT, TYP, </w:t>
            </w: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olor_a</w:t>
            </w:r>
            <w:proofErr w:type="spellEnd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Dif_b</w:t>
            </w:r>
            <w:proofErr w:type="spellEnd"/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2.49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69.8-173.1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GI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3.51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1A29F6" w:rsidRDefault="00EB0EE1" w:rsidP="00EB0EE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A29F6">
              <w:rPr>
                <w:rFonts w:ascii="Times New Roman" w:hAnsi="Times New Roman" w:cs="Times New Roman"/>
                <w:b/>
                <w:sz w:val="16"/>
                <w:szCs w:val="16"/>
              </w:rPr>
              <w:t>Glutork</w:t>
            </w:r>
            <w:proofErr w:type="spellEnd"/>
            <w:r w:rsidR="00C812EA" w:rsidRPr="001A29F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GLUT)</w:t>
            </w:r>
          </w:p>
        </w:tc>
        <w:tc>
          <w:tcPr>
            <w:tcW w:w="13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69.3-171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2.67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81.6-183.1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 xml:space="preserve">WG, VIT, </w:t>
            </w: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Dif_L</w:t>
            </w:r>
            <w:proofErr w:type="spellEnd"/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4.56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-6.6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olor_L</w:t>
            </w:r>
            <w:proofErr w:type="spellEnd"/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2.51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7.9-72.4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SDS, GI, CLOSS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2.65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55.9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WG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3.04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9810" w:type="dxa"/>
            <w:gridSpan w:val="7"/>
            <w:noWrap/>
          </w:tcPr>
          <w:p w:rsidR="00EB0EE1" w:rsidRPr="001A29F6" w:rsidRDefault="00EB0EE1" w:rsidP="00EB0EE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29F6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d.       Color related traits</w:t>
            </w:r>
          </w:p>
        </w:tc>
      </w:tr>
      <w:tr w:rsidR="001A29F6" w:rsidRPr="00EB0EE1" w:rsidTr="00F44CE9">
        <w:trPr>
          <w:trHeight w:hRule="exact" w:val="288"/>
        </w:trPr>
        <w:tc>
          <w:tcPr>
            <w:tcW w:w="3214" w:type="dxa"/>
            <w:gridSpan w:val="2"/>
            <w:noWrap/>
            <w:hideMark/>
          </w:tcPr>
          <w:p w:rsidR="001A29F6" w:rsidRPr="001A29F6" w:rsidRDefault="001A29F6" w:rsidP="00EB0EE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A29F6">
              <w:rPr>
                <w:rFonts w:ascii="Times New Roman" w:hAnsi="Times New Roman" w:cs="Times New Roman"/>
                <w:b/>
                <w:sz w:val="16"/>
                <w:szCs w:val="16"/>
              </w:rPr>
              <w:t>Color_a</w:t>
            </w:r>
            <w:proofErr w:type="spellEnd"/>
          </w:p>
        </w:tc>
        <w:tc>
          <w:tcPr>
            <w:tcW w:w="926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7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5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SDS, GI, FIRM, PPO, CWT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.69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0.9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LOSS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3.31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</w:tr>
      <w:tr w:rsidR="00EB0EE1" w:rsidRPr="00EB0EE1" w:rsidTr="00F44CE9">
        <w:trPr>
          <w:trHeight w:hRule="exact" w:val="423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86.4-88.4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 xml:space="preserve">TYP, </w:t>
            </w: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Dif_b</w:t>
            </w:r>
            <w:proofErr w:type="spellEnd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 xml:space="preserve">, CWT, FIRM, SDS, GI, MIXO 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5.65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39.2-143.7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olor_b</w:t>
            </w:r>
            <w:proofErr w:type="spellEnd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Color, TYP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4.73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2.5-26.4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 xml:space="preserve">Color, </w:t>
            </w: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Dif_b</w:t>
            </w:r>
            <w:proofErr w:type="spellEnd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 xml:space="preserve">, VIT, WG, CLOSS 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3.64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24-125.6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olor_L</w:t>
            </w:r>
            <w:proofErr w:type="spellEnd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Dif_b</w:t>
            </w:r>
            <w:proofErr w:type="spellEnd"/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4.51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</w:p>
        </w:tc>
      </w:tr>
      <w:tr w:rsidR="001A29F6" w:rsidRPr="00EB0EE1" w:rsidTr="00F44CE9">
        <w:trPr>
          <w:trHeight w:hRule="exact" w:val="288"/>
        </w:trPr>
        <w:tc>
          <w:tcPr>
            <w:tcW w:w="3214" w:type="dxa"/>
            <w:gridSpan w:val="2"/>
            <w:noWrap/>
            <w:hideMark/>
          </w:tcPr>
          <w:p w:rsidR="001A29F6" w:rsidRPr="001A29F6" w:rsidRDefault="001A29F6" w:rsidP="00EB0EE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A29F6">
              <w:rPr>
                <w:rFonts w:ascii="Times New Roman" w:hAnsi="Times New Roman" w:cs="Times New Roman"/>
                <w:b/>
                <w:sz w:val="16"/>
                <w:szCs w:val="16"/>
              </w:rPr>
              <w:t>Color_b</w:t>
            </w:r>
            <w:proofErr w:type="spellEnd"/>
          </w:p>
        </w:tc>
        <w:tc>
          <w:tcPr>
            <w:tcW w:w="926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7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5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.6-8.3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TYP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2.14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39.2-143.7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olor_a</w:t>
            </w:r>
            <w:proofErr w:type="spellEnd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Color, TYP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2.5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2.9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2.46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29.4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LOSS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2.5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80.3-181.8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Dif_L</w:t>
            </w:r>
            <w:proofErr w:type="spellEnd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TYP, FIRM, CWT, WTS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3.31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95.9-196.5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TYP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4.37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</w:tr>
      <w:tr w:rsidR="001A29F6" w:rsidRPr="00EB0EE1" w:rsidTr="00F44CE9">
        <w:trPr>
          <w:trHeight w:hRule="exact" w:val="288"/>
        </w:trPr>
        <w:tc>
          <w:tcPr>
            <w:tcW w:w="3214" w:type="dxa"/>
            <w:gridSpan w:val="2"/>
            <w:noWrap/>
            <w:hideMark/>
          </w:tcPr>
          <w:p w:rsidR="001A29F6" w:rsidRPr="001A29F6" w:rsidRDefault="001A29F6" w:rsidP="00EB0EE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A29F6">
              <w:rPr>
                <w:rFonts w:ascii="Times New Roman" w:hAnsi="Times New Roman" w:cs="Times New Roman"/>
                <w:b/>
                <w:sz w:val="16"/>
                <w:szCs w:val="16"/>
              </w:rPr>
              <w:t>Color_L</w:t>
            </w:r>
            <w:proofErr w:type="spellEnd"/>
          </w:p>
        </w:tc>
        <w:tc>
          <w:tcPr>
            <w:tcW w:w="926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7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5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89.8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GI, WG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2.91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0.1-3.1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C812EA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LUT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2.28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24.8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olor_a</w:t>
            </w:r>
            <w:proofErr w:type="spellEnd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Dif_b</w:t>
            </w:r>
            <w:proofErr w:type="spellEnd"/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3.25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C812EA" w:rsidRPr="00EB0EE1" w:rsidTr="00F44CE9">
        <w:trPr>
          <w:trHeight w:hRule="exact" w:val="288"/>
        </w:trPr>
        <w:tc>
          <w:tcPr>
            <w:tcW w:w="3214" w:type="dxa"/>
            <w:gridSpan w:val="2"/>
            <w:noWrap/>
            <w:hideMark/>
          </w:tcPr>
          <w:p w:rsidR="00C812EA" w:rsidRPr="001A29F6" w:rsidRDefault="00C812EA" w:rsidP="00EB0EE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29F6">
              <w:rPr>
                <w:rFonts w:ascii="Times New Roman" w:hAnsi="Times New Roman" w:cs="Times New Roman"/>
                <w:b/>
                <w:sz w:val="16"/>
                <w:szCs w:val="16"/>
              </w:rPr>
              <w:t>Difference in color a (</w:t>
            </w:r>
            <w:proofErr w:type="spellStart"/>
            <w:r w:rsidRPr="001A29F6">
              <w:rPr>
                <w:rFonts w:ascii="Times New Roman" w:hAnsi="Times New Roman" w:cs="Times New Roman"/>
                <w:b/>
                <w:sz w:val="16"/>
                <w:szCs w:val="16"/>
              </w:rPr>
              <w:t>dif_a</w:t>
            </w:r>
            <w:proofErr w:type="spellEnd"/>
            <w:r w:rsidRPr="001A29F6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26" w:type="dxa"/>
            <w:noWrap/>
            <w:hideMark/>
          </w:tcPr>
          <w:p w:rsidR="00C812EA" w:rsidRPr="00EB0EE1" w:rsidRDefault="00C812EA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7" w:type="dxa"/>
            <w:noWrap/>
            <w:hideMark/>
          </w:tcPr>
          <w:p w:rsidR="00C812EA" w:rsidRPr="00EB0EE1" w:rsidRDefault="00C812EA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C812EA" w:rsidRPr="00EB0EE1" w:rsidRDefault="00C812EA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5" w:type="dxa"/>
            <w:noWrap/>
            <w:hideMark/>
          </w:tcPr>
          <w:p w:rsidR="00C812EA" w:rsidRPr="00EB0EE1" w:rsidRDefault="00C812EA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noWrap/>
            <w:hideMark/>
          </w:tcPr>
          <w:p w:rsidR="00C812EA" w:rsidRPr="00EB0EE1" w:rsidRDefault="00C812EA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87.8-89.1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VIT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3.7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09-111.7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SPROT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3.02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71.1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SDS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3.33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6.2-27.9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Dif_b</w:t>
            </w:r>
            <w:proofErr w:type="spellEnd"/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4.1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</w:tr>
      <w:tr w:rsidR="00C812EA" w:rsidRPr="00EB0EE1" w:rsidTr="00F44CE9">
        <w:trPr>
          <w:trHeight w:hRule="exact" w:val="288"/>
        </w:trPr>
        <w:tc>
          <w:tcPr>
            <w:tcW w:w="3214" w:type="dxa"/>
            <w:gridSpan w:val="2"/>
            <w:noWrap/>
            <w:hideMark/>
          </w:tcPr>
          <w:p w:rsidR="00C812EA" w:rsidRPr="001A29F6" w:rsidRDefault="00C812EA" w:rsidP="00EB0EE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29F6">
              <w:rPr>
                <w:rFonts w:ascii="Times New Roman" w:hAnsi="Times New Roman" w:cs="Times New Roman"/>
                <w:b/>
                <w:sz w:val="16"/>
                <w:szCs w:val="16"/>
              </w:rPr>
              <w:t>Difference in color b (</w:t>
            </w:r>
            <w:proofErr w:type="spellStart"/>
            <w:r w:rsidRPr="001A29F6">
              <w:rPr>
                <w:rFonts w:ascii="Times New Roman" w:hAnsi="Times New Roman" w:cs="Times New Roman"/>
                <w:b/>
                <w:sz w:val="16"/>
                <w:szCs w:val="16"/>
              </w:rPr>
              <w:t>dif_b</w:t>
            </w:r>
            <w:proofErr w:type="spellEnd"/>
            <w:r w:rsidRPr="001A29F6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26" w:type="dxa"/>
            <w:noWrap/>
            <w:hideMark/>
          </w:tcPr>
          <w:p w:rsidR="00C812EA" w:rsidRPr="00EB0EE1" w:rsidRDefault="00C812EA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7" w:type="dxa"/>
            <w:noWrap/>
            <w:hideMark/>
          </w:tcPr>
          <w:p w:rsidR="00C812EA" w:rsidRPr="00EB0EE1" w:rsidRDefault="00C812EA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C812EA" w:rsidRPr="00EB0EE1" w:rsidRDefault="00C812EA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5" w:type="dxa"/>
            <w:noWrap/>
            <w:hideMark/>
          </w:tcPr>
          <w:p w:rsidR="00C812EA" w:rsidRPr="00EB0EE1" w:rsidRDefault="00C812EA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noWrap/>
            <w:hideMark/>
          </w:tcPr>
          <w:p w:rsidR="00C812EA" w:rsidRPr="00EB0EE1" w:rsidRDefault="00C812EA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0EE1" w:rsidRPr="00EB0EE1" w:rsidTr="00F44CE9">
        <w:trPr>
          <w:trHeight w:hRule="exact" w:val="405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86.4-89.4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olor_a</w:t>
            </w:r>
            <w:proofErr w:type="spellEnd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 xml:space="preserve">, TYP, CWT, FIRM, SDS, GI, MIXO 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.29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59.5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3.53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2.5-26.4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 xml:space="preserve">VIT, CLOSS, WG, </w:t>
            </w: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olor_a</w:t>
            </w:r>
            <w:proofErr w:type="spellEnd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Color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3.81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15.5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LOSS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2.87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6.2-26.5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Dif_a</w:t>
            </w:r>
            <w:proofErr w:type="spellEnd"/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2.42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24.8-126.5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olor_a</w:t>
            </w:r>
            <w:proofErr w:type="spellEnd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olor_L</w:t>
            </w:r>
            <w:proofErr w:type="spellEnd"/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3.23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20.4-123.2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3.16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38.3-140.4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3.54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</w:tr>
      <w:tr w:rsidR="00C812EA" w:rsidRPr="00EB0EE1" w:rsidTr="00F44CE9">
        <w:trPr>
          <w:trHeight w:hRule="exact" w:val="288"/>
        </w:trPr>
        <w:tc>
          <w:tcPr>
            <w:tcW w:w="3214" w:type="dxa"/>
            <w:gridSpan w:val="2"/>
            <w:noWrap/>
            <w:hideMark/>
          </w:tcPr>
          <w:p w:rsidR="00C812EA" w:rsidRPr="001A29F6" w:rsidRDefault="00C812EA" w:rsidP="00EB0EE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29F6">
              <w:rPr>
                <w:rFonts w:ascii="Times New Roman" w:hAnsi="Times New Roman" w:cs="Times New Roman"/>
                <w:b/>
                <w:sz w:val="16"/>
                <w:szCs w:val="16"/>
              </w:rPr>
              <w:t>Difference in color L (</w:t>
            </w:r>
            <w:proofErr w:type="spellStart"/>
            <w:r w:rsidRPr="001A29F6">
              <w:rPr>
                <w:rFonts w:ascii="Times New Roman" w:hAnsi="Times New Roman" w:cs="Times New Roman"/>
                <w:b/>
                <w:sz w:val="16"/>
                <w:szCs w:val="16"/>
              </w:rPr>
              <w:t>dif_L</w:t>
            </w:r>
            <w:proofErr w:type="spellEnd"/>
            <w:r w:rsidRPr="001A29F6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26" w:type="dxa"/>
            <w:noWrap/>
            <w:hideMark/>
          </w:tcPr>
          <w:p w:rsidR="00C812EA" w:rsidRPr="00EB0EE1" w:rsidRDefault="00C812EA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7" w:type="dxa"/>
            <w:noWrap/>
            <w:hideMark/>
          </w:tcPr>
          <w:p w:rsidR="00C812EA" w:rsidRPr="00EB0EE1" w:rsidRDefault="00C812EA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C812EA" w:rsidRPr="00EB0EE1" w:rsidRDefault="00C812EA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5" w:type="dxa"/>
            <w:noWrap/>
            <w:hideMark/>
          </w:tcPr>
          <w:p w:rsidR="00C812EA" w:rsidRPr="00EB0EE1" w:rsidRDefault="00C812EA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noWrap/>
            <w:hideMark/>
          </w:tcPr>
          <w:p w:rsidR="00C812EA" w:rsidRPr="00EB0EE1" w:rsidRDefault="00C812EA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7.7-19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4.22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81.6-183.1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VIT, GLUT, WG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2.48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84.1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olor_b</w:t>
            </w:r>
            <w:proofErr w:type="spellEnd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TYP, FIRM, CWT, WTS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16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3.8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PPO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69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</w:tc>
      </w:tr>
      <w:tr w:rsidR="001A29F6" w:rsidRPr="00EB0EE1" w:rsidTr="00F44CE9">
        <w:trPr>
          <w:trHeight w:hRule="exact" w:val="288"/>
        </w:trPr>
        <w:tc>
          <w:tcPr>
            <w:tcW w:w="3214" w:type="dxa"/>
            <w:gridSpan w:val="2"/>
            <w:noWrap/>
            <w:hideMark/>
          </w:tcPr>
          <w:p w:rsidR="001A29F6" w:rsidRPr="001A29F6" w:rsidRDefault="001A29F6" w:rsidP="00EB0EE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29F6">
              <w:rPr>
                <w:rFonts w:ascii="Times New Roman" w:hAnsi="Times New Roman" w:cs="Times New Roman"/>
                <w:b/>
                <w:sz w:val="16"/>
                <w:szCs w:val="16"/>
              </w:rPr>
              <w:t>Pasta color (color)</w:t>
            </w:r>
          </w:p>
        </w:tc>
        <w:tc>
          <w:tcPr>
            <w:tcW w:w="926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7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5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3.7-25.6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TEXT, SEXT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04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39.2-143.7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olor_a</w:t>
            </w:r>
            <w:proofErr w:type="spellEnd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olor_b</w:t>
            </w:r>
            <w:proofErr w:type="spellEnd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TYP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3.56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2.5-26.4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olor_a</w:t>
            </w:r>
            <w:proofErr w:type="spellEnd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Dif_b</w:t>
            </w:r>
            <w:proofErr w:type="spellEnd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 xml:space="preserve">, VIT, CLOSS, WG 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3.25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</w:tr>
      <w:tr w:rsidR="00C812EA" w:rsidRPr="00EB0EE1" w:rsidTr="00F44CE9">
        <w:trPr>
          <w:trHeight w:hRule="exact" w:val="288"/>
        </w:trPr>
        <w:tc>
          <w:tcPr>
            <w:tcW w:w="3214" w:type="dxa"/>
            <w:gridSpan w:val="2"/>
            <w:noWrap/>
            <w:hideMark/>
          </w:tcPr>
          <w:p w:rsidR="00C812EA" w:rsidRPr="001A29F6" w:rsidRDefault="00C812EA" w:rsidP="00EB0EE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29F6">
              <w:rPr>
                <w:rFonts w:ascii="Times New Roman" w:hAnsi="Times New Roman" w:cs="Times New Roman"/>
                <w:b/>
                <w:sz w:val="16"/>
                <w:szCs w:val="16"/>
              </w:rPr>
              <w:t>Total yellow pigment (TYP)</w:t>
            </w:r>
          </w:p>
        </w:tc>
        <w:tc>
          <w:tcPr>
            <w:tcW w:w="926" w:type="dxa"/>
            <w:noWrap/>
            <w:hideMark/>
          </w:tcPr>
          <w:p w:rsidR="00C812EA" w:rsidRPr="00EB0EE1" w:rsidRDefault="00C812EA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7" w:type="dxa"/>
            <w:noWrap/>
            <w:hideMark/>
          </w:tcPr>
          <w:p w:rsidR="00C812EA" w:rsidRPr="00EB0EE1" w:rsidRDefault="00C812EA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C812EA" w:rsidRPr="00EB0EE1" w:rsidRDefault="00C812EA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5" w:type="dxa"/>
            <w:noWrap/>
            <w:hideMark/>
          </w:tcPr>
          <w:p w:rsidR="00C812EA" w:rsidRPr="00EB0EE1" w:rsidRDefault="00C812EA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noWrap/>
            <w:hideMark/>
          </w:tcPr>
          <w:p w:rsidR="00C812EA" w:rsidRPr="00EB0EE1" w:rsidRDefault="00C812EA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.6-8.3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olor_b</w:t>
            </w:r>
            <w:proofErr w:type="spellEnd"/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2.27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</w:tr>
      <w:tr w:rsidR="00EB0EE1" w:rsidRPr="00EB0EE1" w:rsidTr="00F44CE9">
        <w:trPr>
          <w:trHeight w:hRule="exact" w:val="477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86.4-88.4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olor_a</w:t>
            </w:r>
            <w:proofErr w:type="spellEnd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Dif_b</w:t>
            </w:r>
            <w:proofErr w:type="spellEnd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 xml:space="preserve">, CWT, FIRM, SDS, GI, MIXO 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3.28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39.2-143.7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olor_a</w:t>
            </w:r>
            <w:proofErr w:type="spellEnd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olor_b</w:t>
            </w:r>
            <w:proofErr w:type="spellEnd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Color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2.72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80.3-181.8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olor_b</w:t>
            </w:r>
            <w:proofErr w:type="spellEnd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Dif_L</w:t>
            </w:r>
            <w:proofErr w:type="spellEnd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FIRM, CWT, WTS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3.22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32.9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2.12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96.5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olor_b</w:t>
            </w:r>
            <w:proofErr w:type="spellEnd"/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.39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3214" w:type="dxa"/>
            <w:gridSpan w:val="2"/>
            <w:noWrap/>
            <w:hideMark/>
          </w:tcPr>
          <w:p w:rsidR="00EB0EE1" w:rsidRPr="001A29F6" w:rsidRDefault="00EB0EE1" w:rsidP="00EB0EE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29F6">
              <w:rPr>
                <w:rFonts w:ascii="Times New Roman" w:hAnsi="Times New Roman" w:cs="Times New Roman"/>
                <w:b/>
                <w:sz w:val="16"/>
                <w:szCs w:val="16"/>
              </w:rPr>
              <w:t>Polyphenol oxidase activity (PPO)</w:t>
            </w:r>
          </w:p>
        </w:tc>
        <w:tc>
          <w:tcPr>
            <w:tcW w:w="926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 xml:space="preserve">SDS, GI, FIRM,CWT, </w:t>
            </w: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olor_a</w:t>
            </w:r>
            <w:proofErr w:type="spellEnd"/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, 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.14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50.9-152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VIT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2.61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20.2-124.9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WT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6.67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70.1-176.9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GI, CWT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, II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9.03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83.8-184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, II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7.49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2.3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90.4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, II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9.03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98.5-205.1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, II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9.03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36.3-141.4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WT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2.48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67.1-167.4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3.39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3.4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5.95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05.7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3.84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7.1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5.15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3.8-15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Dif_L</w:t>
            </w:r>
            <w:proofErr w:type="spellEnd"/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2.77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9810" w:type="dxa"/>
            <w:gridSpan w:val="7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/>
                <w:sz w:val="16"/>
                <w:szCs w:val="16"/>
              </w:rPr>
              <w:t>e.        Cooking related traits</w:t>
            </w:r>
          </w:p>
        </w:tc>
      </w:tr>
      <w:tr w:rsidR="001A29F6" w:rsidRPr="00EB0EE1" w:rsidTr="00F44CE9">
        <w:trPr>
          <w:trHeight w:hRule="exact" w:val="288"/>
        </w:trPr>
        <w:tc>
          <w:tcPr>
            <w:tcW w:w="3214" w:type="dxa"/>
            <w:gridSpan w:val="2"/>
            <w:noWrap/>
            <w:hideMark/>
          </w:tcPr>
          <w:p w:rsidR="001A29F6" w:rsidRPr="001A29F6" w:rsidRDefault="001A29F6" w:rsidP="00EB0EE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29F6">
              <w:rPr>
                <w:rFonts w:ascii="Times New Roman" w:hAnsi="Times New Roman" w:cs="Times New Roman"/>
                <w:b/>
                <w:sz w:val="16"/>
                <w:szCs w:val="16"/>
              </w:rPr>
              <w:t>Firmness (FIRM)</w:t>
            </w:r>
          </w:p>
        </w:tc>
        <w:tc>
          <w:tcPr>
            <w:tcW w:w="926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7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5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.3-4.6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 xml:space="preserve">SDS, GI, CWT, PPO, </w:t>
            </w: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olor_a</w:t>
            </w:r>
            <w:proofErr w:type="spellEnd"/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I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3.27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-8.5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WT, GI, MIXO, SDS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††, III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4.93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.3-9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WT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††, II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2.71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.2-7.4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WT, CLOSS, WTS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†, II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3.75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</w:tr>
      <w:tr w:rsidR="00EB0EE1" w:rsidRPr="00EB0EE1" w:rsidTr="00F44CE9">
        <w:trPr>
          <w:trHeight w:hRule="exact" w:val="477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9.1-86.9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 xml:space="preserve">CWT, SDS, GI, MIXO, TYP, </w:t>
            </w: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olor_a</w:t>
            </w:r>
            <w:proofErr w:type="spellEnd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Dif_b</w:t>
            </w:r>
            <w:proofErr w:type="spellEnd"/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††, II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2.51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13.7-115.8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WT, WTS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I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4.1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13.5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SPROT, WG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I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4.24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92.6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WT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I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3.63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80.3-184.1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 xml:space="preserve">CWT, WTS, </w:t>
            </w: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Dif_L</w:t>
            </w:r>
            <w:proofErr w:type="spellEnd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TYP, CWT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††, II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2.82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2.2-67.3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WPROT, CWT, SDS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††, III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2.9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</w:tr>
      <w:tr w:rsidR="001A29F6" w:rsidRPr="00EB0EE1" w:rsidTr="00F44CE9">
        <w:trPr>
          <w:trHeight w:hRule="exact" w:val="288"/>
        </w:trPr>
        <w:tc>
          <w:tcPr>
            <w:tcW w:w="3214" w:type="dxa"/>
            <w:gridSpan w:val="2"/>
            <w:noWrap/>
            <w:hideMark/>
          </w:tcPr>
          <w:p w:rsidR="001A29F6" w:rsidRPr="001A29F6" w:rsidRDefault="001A29F6" w:rsidP="00EB0EE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29F6">
              <w:rPr>
                <w:rFonts w:ascii="Times New Roman" w:hAnsi="Times New Roman" w:cs="Times New Roman"/>
                <w:b/>
                <w:sz w:val="16"/>
                <w:szCs w:val="16"/>
              </w:rPr>
              <w:t>Cooking loss (CLOSS)</w:t>
            </w:r>
          </w:p>
        </w:tc>
        <w:tc>
          <w:tcPr>
            <w:tcW w:w="926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7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5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1.3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olor_a</w:t>
            </w:r>
            <w:proofErr w:type="spellEnd"/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4.21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.2-7.4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FIRM, CWT, WTS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††, II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3.75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29.3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††, III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2.45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7.7-22.5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Dif_b</w:t>
            </w:r>
            <w:proofErr w:type="spellEnd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 xml:space="preserve">, Color, </w:t>
            </w: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olor_a</w:t>
            </w:r>
            <w:proofErr w:type="spellEnd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WG, VIT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I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3.27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05.5-106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Dif_b</w:t>
            </w:r>
            <w:proofErr w:type="spellEnd"/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3.85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7.9-72.4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SDS, GI, GLUT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I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3.73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27.1-130.0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olor_b</w:t>
            </w:r>
            <w:proofErr w:type="spellEnd"/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††, III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2.56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</w:tr>
      <w:tr w:rsidR="001A29F6" w:rsidRPr="00EB0EE1" w:rsidTr="00F44CE9">
        <w:trPr>
          <w:trHeight w:hRule="exact" w:val="288"/>
        </w:trPr>
        <w:tc>
          <w:tcPr>
            <w:tcW w:w="3214" w:type="dxa"/>
            <w:gridSpan w:val="2"/>
            <w:noWrap/>
            <w:hideMark/>
          </w:tcPr>
          <w:p w:rsidR="001A29F6" w:rsidRPr="001A29F6" w:rsidRDefault="001A29F6" w:rsidP="00EB0EE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29F6">
              <w:rPr>
                <w:rFonts w:ascii="Times New Roman" w:hAnsi="Times New Roman" w:cs="Times New Roman"/>
                <w:b/>
                <w:sz w:val="16"/>
                <w:szCs w:val="16"/>
              </w:rPr>
              <w:t>Work to shear (WTS)</w:t>
            </w:r>
          </w:p>
        </w:tc>
        <w:tc>
          <w:tcPr>
            <w:tcW w:w="926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7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5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53.4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WT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2.32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.2-7.4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WT, FIRM, CLOSS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4.43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13.7-115.8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FIRM, CWT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3.2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7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80-184.1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 xml:space="preserve">FIRM, CWT, </w:t>
            </w: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olor_b</w:t>
            </w:r>
            <w:proofErr w:type="spellEnd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Dif_L</w:t>
            </w:r>
            <w:proofErr w:type="spellEnd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TYP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02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</w:tr>
      <w:tr w:rsidR="001A29F6" w:rsidRPr="00EB0EE1" w:rsidTr="00F44CE9">
        <w:trPr>
          <w:trHeight w:hRule="exact" w:val="288"/>
        </w:trPr>
        <w:tc>
          <w:tcPr>
            <w:tcW w:w="3214" w:type="dxa"/>
            <w:gridSpan w:val="2"/>
            <w:noWrap/>
            <w:hideMark/>
          </w:tcPr>
          <w:p w:rsidR="001A29F6" w:rsidRPr="001A29F6" w:rsidRDefault="001A29F6" w:rsidP="00EB0EE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29F6">
              <w:rPr>
                <w:rFonts w:ascii="Times New Roman" w:hAnsi="Times New Roman" w:cs="Times New Roman"/>
                <w:b/>
                <w:sz w:val="16"/>
                <w:szCs w:val="16"/>
              </w:rPr>
              <w:t>Cooked weight (CWT)</w:t>
            </w:r>
          </w:p>
        </w:tc>
        <w:tc>
          <w:tcPr>
            <w:tcW w:w="926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7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5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noWrap/>
            <w:hideMark/>
          </w:tcPr>
          <w:p w:rsidR="001A29F6" w:rsidRPr="00EB0EE1" w:rsidRDefault="001A29F6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.3-8.5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 xml:space="preserve">SDS, GI, FIRM, PPO, </w:t>
            </w: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olor_a</w:t>
            </w:r>
            <w:proofErr w:type="spellEnd"/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4.33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-8.5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FIRM, GI, MIXO, SDS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3.8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5.2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GI, SDS, MIXO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4.7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7.6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6.11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0.3-54.8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3.47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43.2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TEXT, SEXT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4.9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4.5-44.7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3.88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3.4-56.4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3.4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80.6-84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4.77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24.5-129.8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PPO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8.17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53.4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WTS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2.3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.3-9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FIRM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3.85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70.1-176.9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GI, PPO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7.32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4.2-7.4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FIRM, CLOSS, WTS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, I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4.3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EB0EE1" w:rsidRPr="00EB0EE1" w:rsidTr="00F44CE9">
        <w:trPr>
          <w:trHeight w:hRule="exact" w:val="432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5.5-86.9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 xml:space="preserve">SDS, GI, FIRM, MIXO,TYP, </w:t>
            </w: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Color_a</w:t>
            </w:r>
            <w:proofErr w:type="spellEnd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Dif_b</w:t>
            </w:r>
            <w:proofErr w:type="spellEnd"/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8.14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13.7-115.8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FIRM, WTS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2.1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34.5-140.6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PPO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bCs/>
                <w:sz w:val="16"/>
                <w:szCs w:val="16"/>
              </w:rPr>
              <w:t>3.33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53.6-156.5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.61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B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92.6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FIRM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37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48.1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41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A</w:t>
            </w:r>
          </w:p>
        </w:tc>
        <w:tc>
          <w:tcPr>
            <w:tcW w:w="1315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180.3-184.1</w:t>
            </w:r>
          </w:p>
        </w:tc>
        <w:tc>
          <w:tcPr>
            <w:tcW w:w="926" w:type="dxa"/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2677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 xml:space="preserve">FIRM, WTS, </w:t>
            </w:r>
            <w:proofErr w:type="spellStart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Dif_L</w:t>
            </w:r>
            <w:proofErr w:type="spellEnd"/>
            <w:r w:rsidRPr="00EB0EE1">
              <w:rPr>
                <w:rFonts w:ascii="Times New Roman" w:hAnsi="Times New Roman" w:cs="Times New Roman"/>
                <w:sz w:val="16"/>
                <w:szCs w:val="16"/>
              </w:rPr>
              <w:t xml:space="preserve">, TYP, FIRM </w:t>
            </w:r>
          </w:p>
        </w:tc>
        <w:tc>
          <w:tcPr>
            <w:tcW w:w="1518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15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26</w:t>
            </w:r>
          </w:p>
        </w:tc>
        <w:tc>
          <w:tcPr>
            <w:tcW w:w="760" w:type="dxa"/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</w:tr>
      <w:tr w:rsidR="00EB0EE1" w:rsidRPr="00EB0EE1" w:rsidTr="00F44CE9">
        <w:trPr>
          <w:trHeight w:hRule="exact" w:val="288"/>
        </w:trPr>
        <w:tc>
          <w:tcPr>
            <w:tcW w:w="1899" w:type="dxa"/>
            <w:tcBorders>
              <w:bottom w:val="single" w:sz="4" w:space="0" w:color="auto"/>
            </w:tcBorders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7B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62.2-67.3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noWrap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2677" w:type="dxa"/>
            <w:tcBorders>
              <w:bottom w:val="single" w:sz="4" w:space="0" w:color="auto"/>
            </w:tcBorders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WPROT, FIRM, SDS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, III</w:t>
            </w:r>
            <w:r w:rsidRPr="00EB0E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2.47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noWrap/>
            <w:hideMark/>
          </w:tcPr>
          <w:p w:rsidR="00EB0EE1" w:rsidRPr="00EB0EE1" w:rsidRDefault="00EB0EE1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EE1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</w:tr>
      <w:tr w:rsidR="00C812EA" w:rsidRPr="00EB0EE1" w:rsidTr="006B28B1">
        <w:trPr>
          <w:trHeight w:hRule="exact" w:val="1954"/>
        </w:trPr>
        <w:tc>
          <w:tcPr>
            <w:tcW w:w="9810" w:type="dxa"/>
            <w:gridSpan w:val="7"/>
            <w:tcBorders>
              <w:top w:val="single" w:sz="4" w:space="0" w:color="auto"/>
            </w:tcBorders>
            <w:noWrap/>
          </w:tcPr>
          <w:p w:rsidR="00353862" w:rsidRPr="00F44CE9" w:rsidRDefault="00353862" w:rsidP="00353862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F44CE9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  <w:r w:rsidRPr="00F44CE9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F44CE9">
              <w:rPr>
                <w:rFonts w:ascii="Times New Roman" w:hAnsi="Times New Roman"/>
                <w:sz w:val="16"/>
                <w:szCs w:val="16"/>
              </w:rPr>
              <w:t>cM</w:t>
            </w:r>
            <w:proofErr w:type="spellEnd"/>
            <w:r w:rsidRPr="00F44CE9">
              <w:rPr>
                <w:rFonts w:ascii="Times New Roman" w:hAnsi="Times New Roman"/>
                <w:sz w:val="16"/>
                <w:szCs w:val="16"/>
              </w:rPr>
              <w:t xml:space="preserve">, marker position on the consensus durum map of </w:t>
            </w:r>
            <w:proofErr w:type="spellStart"/>
            <w:r w:rsidRPr="00F44CE9">
              <w:rPr>
                <w:rFonts w:ascii="Times New Roman" w:hAnsi="Times New Roman"/>
                <w:sz w:val="16"/>
                <w:szCs w:val="16"/>
              </w:rPr>
              <w:t>Maccaferri</w:t>
            </w:r>
            <w:proofErr w:type="spellEnd"/>
            <w:r w:rsidRPr="00F44CE9">
              <w:rPr>
                <w:rFonts w:ascii="Times New Roman" w:hAnsi="Times New Roman"/>
                <w:sz w:val="16"/>
                <w:szCs w:val="16"/>
              </w:rPr>
              <w:t xml:space="preserve"> et al. (2015)</w:t>
            </w:r>
          </w:p>
          <w:p w:rsidR="00C812EA" w:rsidRPr="00F44CE9" w:rsidRDefault="00353862" w:rsidP="00C812EA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F44CE9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  <w:r w:rsidR="00C812EA" w:rsidRPr="00F44CE9">
              <w:rPr>
                <w:rFonts w:ascii="Times New Roman" w:hAnsi="Times New Roman"/>
                <w:sz w:val="16"/>
                <w:szCs w:val="16"/>
              </w:rPr>
              <w:t xml:space="preserve"> I</w:t>
            </w:r>
            <w:r w:rsidRPr="00F44CE9">
              <w:rPr>
                <w:rFonts w:ascii="Times New Roman" w:hAnsi="Times New Roman"/>
                <w:sz w:val="16"/>
                <w:szCs w:val="16"/>
              </w:rPr>
              <w:t>=</w:t>
            </w:r>
            <w:r w:rsidR="00C812EA" w:rsidRPr="00F44CE9">
              <w:rPr>
                <w:rFonts w:ascii="Times New Roman" w:hAnsi="Times New Roman"/>
                <w:sz w:val="16"/>
                <w:szCs w:val="16"/>
              </w:rPr>
              <w:t xml:space="preserve"> Prosper</w:t>
            </w:r>
            <w:r w:rsidRPr="00F44CE9">
              <w:rPr>
                <w:rFonts w:ascii="Times New Roman" w:hAnsi="Times New Roman"/>
                <w:sz w:val="16"/>
                <w:szCs w:val="16"/>
              </w:rPr>
              <w:t xml:space="preserve"> balanced</w:t>
            </w:r>
            <w:r w:rsidR="00C812EA" w:rsidRPr="00F44CE9">
              <w:rPr>
                <w:rFonts w:ascii="Times New Roman" w:hAnsi="Times New Roman"/>
                <w:sz w:val="16"/>
                <w:szCs w:val="16"/>
              </w:rPr>
              <w:t xml:space="preserve"> trial; II</w:t>
            </w:r>
            <w:r w:rsidRPr="00F44CE9">
              <w:rPr>
                <w:rFonts w:ascii="Times New Roman" w:hAnsi="Times New Roman"/>
                <w:sz w:val="16"/>
                <w:szCs w:val="16"/>
              </w:rPr>
              <w:t>=</w:t>
            </w:r>
            <w:r w:rsidR="00C812EA" w:rsidRPr="00F44CE9">
              <w:rPr>
                <w:rFonts w:ascii="Times New Roman" w:hAnsi="Times New Roman"/>
                <w:sz w:val="16"/>
                <w:szCs w:val="16"/>
              </w:rPr>
              <w:t xml:space="preserve"> Langdon </w:t>
            </w:r>
            <w:r w:rsidRPr="00F44CE9">
              <w:rPr>
                <w:rFonts w:ascii="Times New Roman" w:hAnsi="Times New Roman"/>
                <w:sz w:val="16"/>
                <w:szCs w:val="16"/>
              </w:rPr>
              <w:t xml:space="preserve">balanced </w:t>
            </w:r>
            <w:r w:rsidR="00C812EA" w:rsidRPr="00F44CE9">
              <w:rPr>
                <w:rFonts w:ascii="Times New Roman" w:hAnsi="Times New Roman"/>
                <w:sz w:val="16"/>
                <w:szCs w:val="16"/>
              </w:rPr>
              <w:t>trial; III</w:t>
            </w:r>
            <w:r w:rsidRPr="00F44CE9">
              <w:rPr>
                <w:rFonts w:ascii="Times New Roman" w:hAnsi="Times New Roman"/>
                <w:sz w:val="16"/>
                <w:szCs w:val="16"/>
              </w:rPr>
              <w:t>=</w:t>
            </w:r>
            <w:r w:rsidR="00C812EA" w:rsidRPr="00F44CE9">
              <w:rPr>
                <w:rFonts w:ascii="Times New Roman" w:hAnsi="Times New Roman"/>
                <w:sz w:val="16"/>
                <w:szCs w:val="16"/>
              </w:rPr>
              <w:t xml:space="preserve"> unbalanced combined data set where an SNP marker was detected above the </w:t>
            </w:r>
            <w:proofErr w:type="spellStart"/>
            <w:r w:rsidR="00C812EA" w:rsidRPr="00F44CE9">
              <w:rPr>
                <w:rFonts w:ascii="Times New Roman" w:hAnsi="Times New Roman"/>
                <w:sz w:val="16"/>
                <w:szCs w:val="16"/>
              </w:rPr>
              <w:t>pFDR</w:t>
            </w:r>
            <w:proofErr w:type="spellEnd"/>
            <w:r w:rsidR="00C812EA" w:rsidRPr="00F44CE9">
              <w:rPr>
                <w:rFonts w:ascii="Times New Roman" w:hAnsi="Times New Roman"/>
                <w:sz w:val="16"/>
                <w:szCs w:val="16"/>
              </w:rPr>
              <w:t xml:space="preserve"> value</w:t>
            </w:r>
          </w:p>
          <w:p w:rsidR="00F44CE9" w:rsidRPr="00F44CE9" w:rsidRDefault="00F44CE9" w:rsidP="00C812EA">
            <w:pPr>
              <w:pStyle w:val="NoSpacing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7D2851">
              <w:rPr>
                <w:rFonts w:ascii="Times New Roman" w:hAnsi="Times New Roman"/>
                <w:sz w:val="16"/>
                <w:szCs w:val="16"/>
              </w:rPr>
              <w:t xml:space="preserve">*the specific model to </w:t>
            </w:r>
            <w:r w:rsidR="00323405">
              <w:rPr>
                <w:rFonts w:ascii="Times New Roman" w:hAnsi="Times New Roman"/>
                <w:sz w:val="16"/>
                <w:szCs w:val="16"/>
              </w:rPr>
              <w:t xml:space="preserve">used </w:t>
            </w:r>
            <w:r w:rsidRPr="007D2851">
              <w:rPr>
                <w:rFonts w:ascii="Times New Roman" w:hAnsi="Times New Roman"/>
                <w:sz w:val="16"/>
                <w:szCs w:val="16"/>
              </w:rPr>
              <w:t>identify significant MTAs for individual traits are reported in supplementary table 2</w:t>
            </w:r>
            <w:r w:rsidRPr="00F44CE9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  <w:p w:rsidR="00C812EA" w:rsidRPr="00F44CE9" w:rsidRDefault="00C812EA" w:rsidP="00C812EA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F44CE9">
              <w:rPr>
                <w:rFonts w:ascii="Times New Roman" w:hAnsi="Times New Roman"/>
                <w:sz w:val="16"/>
                <w:szCs w:val="16"/>
                <w:vertAlign w:val="superscript"/>
              </w:rPr>
              <w:t>†</w:t>
            </w:r>
            <w:r w:rsidRPr="00F44CE9">
              <w:rPr>
                <w:rFonts w:ascii="Times New Roman" w:hAnsi="Times New Roman"/>
                <w:sz w:val="16"/>
                <w:szCs w:val="16"/>
              </w:rPr>
              <w:t xml:space="preserve"> SNP marker that was detected above –log</w:t>
            </w:r>
            <w:r w:rsidRPr="00F44CE9">
              <w:rPr>
                <w:rFonts w:ascii="Times New Roman" w:hAnsi="Times New Roman"/>
                <w:sz w:val="16"/>
                <w:szCs w:val="16"/>
                <w:vertAlign w:val="subscript"/>
              </w:rPr>
              <w:t xml:space="preserve">10 </w:t>
            </w:r>
            <w:r w:rsidRPr="00F44CE9">
              <w:rPr>
                <w:rFonts w:ascii="Times New Roman" w:hAnsi="Times New Roman"/>
                <w:sz w:val="16"/>
                <w:szCs w:val="16"/>
              </w:rPr>
              <w:t>(</w:t>
            </w:r>
            <w:r w:rsidRPr="00F44CE9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F44CE9">
              <w:rPr>
                <w:rFonts w:ascii="Times New Roman" w:hAnsi="Times New Roman"/>
                <w:sz w:val="16"/>
                <w:szCs w:val="16"/>
              </w:rPr>
              <w:t xml:space="preserve"> value) of 3, but below the </w:t>
            </w:r>
            <w:proofErr w:type="spellStart"/>
            <w:r w:rsidRPr="00F44CE9">
              <w:rPr>
                <w:rFonts w:ascii="Times New Roman" w:hAnsi="Times New Roman"/>
                <w:sz w:val="16"/>
                <w:szCs w:val="16"/>
              </w:rPr>
              <w:t>pFDR</w:t>
            </w:r>
            <w:proofErr w:type="spellEnd"/>
            <w:r w:rsidRPr="00F44CE9">
              <w:rPr>
                <w:rFonts w:ascii="Times New Roman" w:hAnsi="Times New Roman"/>
                <w:sz w:val="16"/>
                <w:szCs w:val="16"/>
              </w:rPr>
              <w:t xml:space="preserve"> value</w:t>
            </w:r>
            <w:r w:rsidR="00353862" w:rsidRPr="00F44CE9">
              <w:rPr>
                <w:rFonts w:ascii="Times New Roman" w:hAnsi="Times New Roman"/>
                <w:sz w:val="16"/>
                <w:szCs w:val="16"/>
              </w:rPr>
              <w:t xml:space="preserve"> in that trial (environment)</w:t>
            </w:r>
          </w:p>
          <w:p w:rsidR="00C812EA" w:rsidRPr="00F44CE9" w:rsidRDefault="00C812EA" w:rsidP="00C812EA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F44CE9">
              <w:rPr>
                <w:rFonts w:ascii="Times New Roman" w:hAnsi="Times New Roman"/>
                <w:sz w:val="16"/>
                <w:szCs w:val="16"/>
                <w:vertAlign w:val="superscript"/>
              </w:rPr>
              <w:t>††</w:t>
            </w:r>
            <w:r w:rsidRPr="00F44CE9">
              <w:rPr>
                <w:rFonts w:ascii="Times New Roman" w:hAnsi="Times New Roman"/>
                <w:sz w:val="16"/>
                <w:szCs w:val="16"/>
              </w:rPr>
              <w:t xml:space="preserve"> SNP marker that was detected above –log</w:t>
            </w:r>
            <w:r w:rsidRPr="00F44CE9">
              <w:rPr>
                <w:rFonts w:ascii="Times New Roman" w:hAnsi="Times New Roman"/>
                <w:sz w:val="16"/>
                <w:szCs w:val="16"/>
                <w:vertAlign w:val="subscript"/>
              </w:rPr>
              <w:t>10</w:t>
            </w:r>
            <w:r w:rsidRPr="00F44CE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F44CE9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F44CE9">
              <w:rPr>
                <w:rFonts w:ascii="Times New Roman" w:hAnsi="Times New Roman"/>
                <w:sz w:val="16"/>
                <w:szCs w:val="16"/>
              </w:rPr>
              <w:t xml:space="preserve"> value) of 2, but below the </w:t>
            </w:r>
            <w:proofErr w:type="spellStart"/>
            <w:r w:rsidRPr="00F44CE9">
              <w:rPr>
                <w:rFonts w:ascii="Times New Roman" w:hAnsi="Times New Roman"/>
                <w:sz w:val="16"/>
                <w:szCs w:val="16"/>
              </w:rPr>
              <w:t>pFDR</w:t>
            </w:r>
            <w:proofErr w:type="spellEnd"/>
            <w:r w:rsidRPr="00F44CE9">
              <w:rPr>
                <w:rFonts w:ascii="Times New Roman" w:hAnsi="Times New Roman"/>
                <w:sz w:val="16"/>
                <w:szCs w:val="16"/>
              </w:rPr>
              <w:t xml:space="preserve"> value</w:t>
            </w:r>
            <w:r w:rsidR="00353862" w:rsidRPr="00F44CE9">
              <w:rPr>
                <w:rFonts w:ascii="Times New Roman" w:hAnsi="Times New Roman"/>
                <w:sz w:val="16"/>
                <w:szCs w:val="16"/>
              </w:rPr>
              <w:t xml:space="preserve"> in that trial (environment)</w:t>
            </w:r>
          </w:p>
          <w:p w:rsidR="00C812EA" w:rsidRPr="00F44CE9" w:rsidRDefault="00C812EA" w:rsidP="00C812EA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</w:pPr>
            <w:r w:rsidRPr="00F44CE9">
              <w:rPr>
                <w:rFonts w:ascii="Times New Roman" w:eastAsia="Arial Unicode MS" w:hAnsi="Times New Roman"/>
                <w:color w:val="111111"/>
                <w:sz w:val="16"/>
                <w:szCs w:val="16"/>
                <w:bdr w:val="none" w:sz="0" w:space="0" w:color="auto" w:frame="1"/>
                <w:shd w:val="clear" w:color="auto" w:fill="FFFFFF"/>
                <w:vertAlign w:val="superscript"/>
              </w:rPr>
              <w:t>¶</w:t>
            </w:r>
            <w:r w:rsidRPr="00F44CE9">
              <w:rPr>
                <w:rStyle w:val="Emphasis"/>
                <w:rFonts w:ascii="Times New Roman" w:eastAsia="Arial Unicode MS" w:hAnsi="Times New Roman"/>
                <w:color w:val="111111"/>
                <w:sz w:val="16"/>
                <w:szCs w:val="16"/>
                <w:bdr w:val="none" w:sz="0" w:space="0" w:color="auto" w:frame="1"/>
                <w:shd w:val="clear" w:color="auto" w:fill="FFFFFF"/>
              </w:rPr>
              <w:t>R</w:t>
            </w:r>
            <w:r w:rsidRPr="00F44CE9">
              <w:rPr>
                <w:rFonts w:ascii="Times New Roman" w:eastAsia="Arial Unicode MS" w:hAnsi="Times New Roman"/>
                <w:color w:val="111111"/>
                <w:sz w:val="16"/>
                <w:szCs w:val="16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F44CE9">
              <w:rPr>
                <w:rFonts w:ascii="Times New Roman" w:eastAsia="Arial Unicode MS" w:hAnsi="Times New Roman"/>
                <w:color w:val="111111"/>
                <w:sz w:val="16"/>
                <w:szCs w:val="16"/>
                <w:shd w:val="clear" w:color="auto" w:fill="FFFFFF"/>
              </w:rPr>
              <w:t>, proportion of phenotypic variation explained by the individual marker</w:t>
            </w:r>
          </w:p>
          <w:p w:rsidR="00C812EA" w:rsidRPr="00F44CE9" w:rsidRDefault="00C812EA" w:rsidP="00C812E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44CE9">
              <w:rPr>
                <w:rFonts w:ascii="Times New Roman" w:hAnsi="Times New Roman"/>
                <w:sz w:val="16"/>
                <w:szCs w:val="16"/>
              </w:rPr>
              <w:t xml:space="preserve">## GLUT, WTS, </w:t>
            </w:r>
            <w:proofErr w:type="spellStart"/>
            <w:r w:rsidRPr="00F44CE9">
              <w:rPr>
                <w:rFonts w:ascii="Times New Roman" w:hAnsi="Times New Roman"/>
                <w:sz w:val="16"/>
                <w:szCs w:val="16"/>
              </w:rPr>
              <w:t>Color_L</w:t>
            </w:r>
            <w:proofErr w:type="spellEnd"/>
            <w:r w:rsidRPr="00F44CE9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proofErr w:type="spellStart"/>
            <w:r w:rsidRPr="00F44CE9">
              <w:rPr>
                <w:rFonts w:ascii="Times New Roman" w:hAnsi="Times New Roman"/>
                <w:sz w:val="16"/>
                <w:szCs w:val="16"/>
              </w:rPr>
              <w:t>Color_a</w:t>
            </w:r>
            <w:proofErr w:type="spellEnd"/>
            <w:r w:rsidRPr="00F44CE9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proofErr w:type="spellStart"/>
            <w:r w:rsidRPr="00F44CE9">
              <w:rPr>
                <w:rFonts w:ascii="Times New Roman" w:hAnsi="Times New Roman"/>
                <w:sz w:val="16"/>
                <w:szCs w:val="16"/>
              </w:rPr>
              <w:t>color_b</w:t>
            </w:r>
            <w:proofErr w:type="spellEnd"/>
            <w:r w:rsidRPr="00F44CE9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proofErr w:type="spellStart"/>
            <w:r w:rsidRPr="00F44CE9">
              <w:rPr>
                <w:rFonts w:ascii="Times New Roman" w:hAnsi="Times New Roman"/>
                <w:sz w:val="16"/>
                <w:szCs w:val="16"/>
              </w:rPr>
              <w:t>Dif_L</w:t>
            </w:r>
            <w:proofErr w:type="spellEnd"/>
            <w:r w:rsidRPr="00F44CE9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proofErr w:type="spellStart"/>
            <w:r w:rsidRPr="00F44CE9">
              <w:rPr>
                <w:rFonts w:ascii="Times New Roman" w:hAnsi="Times New Roman"/>
                <w:sz w:val="16"/>
                <w:szCs w:val="16"/>
              </w:rPr>
              <w:t>Dif_a</w:t>
            </w:r>
            <w:proofErr w:type="spellEnd"/>
            <w:r w:rsidRPr="00F44CE9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proofErr w:type="spellStart"/>
            <w:r w:rsidRPr="00F44CE9">
              <w:rPr>
                <w:rFonts w:ascii="Times New Roman" w:hAnsi="Times New Roman"/>
                <w:sz w:val="16"/>
                <w:szCs w:val="16"/>
              </w:rPr>
              <w:t>Dif_b</w:t>
            </w:r>
            <w:proofErr w:type="spellEnd"/>
            <w:r w:rsidRPr="00F44CE9">
              <w:rPr>
                <w:rFonts w:ascii="Times New Roman" w:hAnsi="Times New Roman"/>
                <w:sz w:val="16"/>
                <w:szCs w:val="16"/>
              </w:rPr>
              <w:t xml:space="preserve">, PPO and TYP were only measure in balanced dataset, while TEXT, SEXT, SASH, MIXO and Color were only measured in historic dataset. </w:t>
            </w:r>
          </w:p>
          <w:p w:rsidR="00C812EA" w:rsidRPr="00EB0EE1" w:rsidRDefault="00C812EA" w:rsidP="00EB0E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B56D11" w:rsidRDefault="00B56D11"/>
    <w:sectPr w:rsidR="00B56D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D11"/>
    <w:rsid w:val="00046491"/>
    <w:rsid w:val="001A29F6"/>
    <w:rsid w:val="002E7471"/>
    <w:rsid w:val="00323405"/>
    <w:rsid w:val="00353862"/>
    <w:rsid w:val="003A02AD"/>
    <w:rsid w:val="003A68B7"/>
    <w:rsid w:val="005116EE"/>
    <w:rsid w:val="006B28B1"/>
    <w:rsid w:val="007307CD"/>
    <w:rsid w:val="007D2851"/>
    <w:rsid w:val="009860C7"/>
    <w:rsid w:val="00AC5DE5"/>
    <w:rsid w:val="00B260AE"/>
    <w:rsid w:val="00B56D11"/>
    <w:rsid w:val="00B9712D"/>
    <w:rsid w:val="00C812EA"/>
    <w:rsid w:val="00EB0EE1"/>
    <w:rsid w:val="00F44CE9"/>
    <w:rsid w:val="00F86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EF049F-04D8-4CF5-9C74-6EDD94756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6D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B0EE1"/>
    <w:pPr>
      <w:spacing w:after="0" w:line="240" w:lineRule="auto"/>
    </w:pPr>
    <w:rPr>
      <w:rFonts w:ascii="Calibri" w:eastAsia="Calibri" w:hAnsi="Calibri"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EB0EE1"/>
    <w:pPr>
      <w:spacing w:after="20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0EE1"/>
    <w:rPr>
      <w:rFonts w:ascii="Calibri" w:eastAsia="Calibri" w:hAnsi="Calibri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B0EE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0E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EE1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C812E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665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1</Pages>
  <Words>1346</Words>
  <Characters>7675</Characters>
  <Application>Microsoft Office Word</Application>
  <DocSecurity>0</DocSecurity>
  <Lines>6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 Kumar</dc:creator>
  <cp:keywords/>
  <dc:description/>
  <cp:lastModifiedBy>Aki Gupta</cp:lastModifiedBy>
  <cp:revision>16</cp:revision>
  <dcterms:created xsi:type="dcterms:W3CDTF">2018-12-06T21:50:00Z</dcterms:created>
  <dcterms:modified xsi:type="dcterms:W3CDTF">2019-07-26T02:30:00Z</dcterms:modified>
</cp:coreProperties>
</file>